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1:</w:t>
      </w:r>
      <w:r>
        <w:rPr>
          <w:color w:val="000000"/>
        </w:rPr>
        <w:t xml:space="preserve"> Discrepancies between the three-month individual and twelve month aggregate data</w:t>
      </w:r>
      <w:r>
        <w:rPr>
          <w:color w:val="000000"/>
          <w:vertAlign w:val="superscript"/>
        </w:rPr>
        <w:t>1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52"/>
        <w:gridCol w:w="1114"/>
        <w:gridCol w:w="922"/>
        <w:gridCol w:w="949"/>
        <w:gridCol w:w="1062"/>
        <w:gridCol w:w="1401"/>
      </w:tblGrid>
      <w:tr>
        <w:trPr>
          <w:trHeight w:val="300" w:hRule="atLeast"/>
        </w:trPr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Bagamoyo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asulu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hokwe 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atandica 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ryandongo</w:t>
            </w:r>
          </w:p>
        </w:tc>
      </w:tr>
      <w:tr>
        <w:trPr>
          <w:trHeight w:val="300" w:hRule="atLeast"/>
        </w:trPr>
        <w:tc>
          <w:tcPr>
            <w:tcW w:w="6537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annual surgeries captured in February, June and October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on-obstetric major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1.9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3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3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Obstetric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6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4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8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.5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8.6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inor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3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.1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4.8%</w:t>
            </w:r>
          </w:p>
        </w:tc>
      </w:tr>
      <w:tr>
        <w:trPr>
          <w:trHeight w:val="36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ercent discrepancy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Major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Amputat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3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5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Appendectomy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6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2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8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Circumcis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8.0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5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Excis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0.6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.6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6.1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6.5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5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Herniorrhaphy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1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4.1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5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8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Hydrocelectomy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4.2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0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Hysterectomy (gynecologic diagnoses)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4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7.3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0.9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Laparotomy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3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3.4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6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Open fracture reduct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6.3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Other major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6.1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6.9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1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3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7.5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Obstetric Surgeries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Bilateral tubal ligat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5.7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3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 xml:space="preserve">Caesarian section 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20.3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1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3.5%</w:t>
            </w:r>
          </w:p>
        </w:tc>
      </w:tr>
      <w:tr>
        <w:trPr>
          <w:trHeight w:val="300" w:hRule="atLeast"/>
        </w:trPr>
        <w:tc>
          <w:tcPr>
            <w:tcW w:w="3552" w:type="dxa"/>
            <w:tcBorders/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Evacuation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3.5%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3%</w:t>
            </w:r>
          </w:p>
        </w:tc>
        <w:tc>
          <w:tcPr>
            <w:tcW w:w="949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%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</w:tr>
      <w:tr>
        <w:trPr>
          <w:trHeight w:val="300" w:hRule="atLeast"/>
        </w:trPr>
        <w:tc>
          <w:tcPr>
            <w:tcW w:w="3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Other obstetric Surgeries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%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.0%</w:t>
            </w:r>
          </w:p>
        </w:tc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3.3%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14.0%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-67.7%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1</w:t>
      </w:r>
      <w:r>
        <w:rPr>
          <w:color w:val="000000"/>
        </w:rPr>
        <w:t xml:space="preserve">The individual and aggregate data in Mityana, Buluba and Iganga were both based on 12 months and had few discrepancies, they are not reported in the present table; </w:t>
      </w:r>
      <w:r>
        <w:rPr>
          <w:color w:val="000000"/>
          <w:vertAlign w:val="superscript"/>
        </w:rPr>
        <w:t>2</w:t>
      </w:r>
      <w:r>
        <w:rPr>
          <w:color w:val="000000"/>
        </w:rPr>
        <w:t>Obtained by subtracting the percent distribution from the 12 month aggregate data to the percent distribution from the 3 month individual data: zero means no difference, a negative value means higher rate in the 3 month individual data, a positive value means a lower rate in the 3 month individual data compared to the 12 month aggregate data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86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16:21:00Z</dcterms:created>
  <dc:creator>Margaret Kruk</dc:creator>
  <dc:description/>
  <cp:keywords/>
  <dc:language>en-US</dc:language>
  <cp:lastModifiedBy>Margaret Kruk</cp:lastModifiedBy>
  <dcterms:modified xsi:type="dcterms:W3CDTF">2010-01-28T16:21:00Z</dcterms:modified>
  <cp:revision>2</cp:revision>
  <dc:subject/>
  <dc:title/>
</cp:coreProperties>
</file>